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4D1B" w:rsidRPr="00694D1B" w:rsidRDefault="00694D1B" w:rsidP="00694D1B">
      <w:pPr>
        <w:rPr>
          <w:rFonts w:ascii="Times New Roman" w:hAnsi="Times New Roman" w:cs="Times New Roman"/>
          <w:sz w:val="24"/>
          <w:szCs w:val="24"/>
        </w:rPr>
      </w:pPr>
      <w:r w:rsidRPr="00694D1B">
        <w:rPr>
          <w:rFonts w:ascii="Times New Roman" w:hAnsi="Times New Roman" w:cs="Times New Roman"/>
          <w:sz w:val="24"/>
          <w:szCs w:val="24"/>
        </w:rPr>
        <w:t xml:space="preserve">Supplement Table </w:t>
      </w:r>
      <w:r w:rsidR="00057F32">
        <w:rPr>
          <w:rFonts w:ascii="Times New Roman" w:hAnsi="Times New Roman" w:cs="Times New Roman" w:hint="eastAsia"/>
          <w:sz w:val="24"/>
          <w:szCs w:val="24"/>
        </w:rPr>
        <w:t>2</w:t>
      </w:r>
      <w:r w:rsidRPr="00694D1B">
        <w:rPr>
          <w:rFonts w:ascii="Times New Roman" w:hAnsi="Times New Roman" w:cs="Times New Roman"/>
          <w:sz w:val="24"/>
          <w:szCs w:val="24"/>
        </w:rPr>
        <w:t>. The top 15 core proteins were identi</w:t>
      </w:r>
      <w:r w:rsidRPr="00694D1B">
        <w:rPr>
          <w:rFonts w:ascii="Times New Roman" w:eastAsia="MS Gothic" w:hAnsi="Times New Roman" w:cs="Times New Roman"/>
          <w:sz w:val="24"/>
          <w:szCs w:val="24"/>
        </w:rPr>
        <w:t>ﬁ</w:t>
      </w:r>
      <w:r w:rsidRPr="00694D1B">
        <w:rPr>
          <w:rFonts w:ascii="Times New Roman" w:hAnsi="Times New Roman" w:cs="Times New Roman"/>
          <w:sz w:val="24"/>
          <w:szCs w:val="24"/>
        </w:rPr>
        <w:t>ed in topological analysis of the PPI n</w:t>
      </w:r>
      <w:bookmarkStart w:id="0" w:name="_GoBack"/>
      <w:bookmarkEnd w:id="0"/>
      <w:r w:rsidRPr="00694D1B">
        <w:rPr>
          <w:rFonts w:ascii="Times New Roman" w:hAnsi="Times New Roman" w:cs="Times New Roman"/>
          <w:sz w:val="24"/>
          <w:szCs w:val="24"/>
        </w:rPr>
        <w:t>etwork of the OMRGs.</w:t>
      </w:r>
    </w:p>
    <w:p w:rsidR="00B15FAA" w:rsidRPr="00694D1B" w:rsidRDefault="00B15FAA" w:rsidP="00B15FA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149" w:type="dxa"/>
        <w:tblLook w:val="04A0"/>
      </w:tblPr>
      <w:tblGrid>
        <w:gridCol w:w="1160"/>
        <w:gridCol w:w="1160"/>
        <w:gridCol w:w="1657"/>
        <w:gridCol w:w="1484"/>
        <w:gridCol w:w="1296"/>
        <w:gridCol w:w="1404"/>
      </w:tblGrid>
      <w:tr w:rsidR="00B15FAA" w:rsidRPr="00694D1B" w:rsidTr="00B7790C">
        <w:trPr>
          <w:trHeight w:val="300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EG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egree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etweenness Centrality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loseness Centrality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xpressing change</w:t>
            </w:r>
          </w:p>
        </w:tc>
      </w:tr>
      <w:tr w:rsidR="00B15FAA" w:rsidRPr="00694D1B" w:rsidTr="00B7790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MRG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14529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90476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BB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B15FAA" w:rsidRPr="00694D1B" w:rsidTr="00B7790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39316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4285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9016962"/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WIST1</w:t>
            </w:r>
            <w:bookmarkEnd w:id="1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B15FAA" w:rsidRPr="00694D1B" w:rsidTr="00B7790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33333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Hlk9016987"/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NOG</w:t>
            </w:r>
            <w:bookmarkEnd w:id="2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B15FAA" w:rsidRPr="00694D1B" w:rsidTr="00B7790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33333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H1A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B15FAA" w:rsidRPr="00694D1B" w:rsidTr="00B7790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20512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14285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R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B15FAA" w:rsidRPr="00694D1B" w:rsidTr="00B7790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0512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13513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_Hlk9017014"/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R1</w:t>
            </w:r>
            <w:bookmarkEnd w:id="3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B15FAA" w:rsidRPr="00694D1B" w:rsidTr="00B7790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66666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D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B15FAA" w:rsidRPr="00694D1B" w:rsidTr="00B7790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38461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93548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PP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B15FAA" w:rsidRPr="00694D1B" w:rsidTr="00B7790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66666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B15FAA" w:rsidRPr="00694D1B" w:rsidTr="00B7790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3418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33333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" w:name="_Hlk9017089"/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S1</w:t>
            </w:r>
            <w:bookmarkEnd w:id="4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B15FAA" w:rsidRPr="00694D1B" w:rsidTr="00B7790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46153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14814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" w:name="OLE_LINK20"/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7A</w:t>
            </w:r>
            <w:bookmarkEnd w:id="5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B15FAA" w:rsidRPr="00694D1B" w:rsidTr="00B7790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2608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2DL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B15FAA" w:rsidRPr="00694D1B" w:rsidTr="00B7790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2608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3DL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B15FAA" w:rsidRPr="00694D1B" w:rsidTr="00B7790C">
        <w:trPr>
          <w:trHeight w:val="300"/>
        </w:trPr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666667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PR1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B15FAA" w:rsidRPr="00694D1B" w:rsidTr="00B7790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3675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11111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6" w:name="OLE_LINK21"/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A2</w:t>
            </w:r>
            <w:bookmarkEnd w:id="6"/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FAA" w:rsidRPr="00694D1B" w:rsidRDefault="00B15FAA" w:rsidP="0081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D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</w:tbl>
    <w:p w:rsidR="0010329E" w:rsidRPr="00694D1B" w:rsidRDefault="0010329E" w:rsidP="00B15FAA">
      <w:pPr>
        <w:rPr>
          <w:rFonts w:ascii="Times New Roman" w:hAnsi="Times New Roman" w:cs="Times New Roman"/>
          <w:sz w:val="24"/>
          <w:szCs w:val="24"/>
        </w:rPr>
      </w:pPr>
    </w:p>
    <w:p w:rsidR="00CB139B" w:rsidRPr="00694D1B" w:rsidRDefault="00C33AEB">
      <w:pPr>
        <w:rPr>
          <w:rFonts w:ascii="Times New Roman" w:hAnsi="Times New Roman" w:cs="Times New Roman"/>
          <w:sz w:val="24"/>
          <w:szCs w:val="24"/>
        </w:rPr>
      </w:pPr>
    </w:p>
    <w:sectPr w:rsidR="00CB139B" w:rsidRPr="00694D1B" w:rsidSect="00233C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3AEB" w:rsidRDefault="00C33AEB" w:rsidP="00B15FAA">
      <w:r>
        <w:separator/>
      </w:r>
    </w:p>
  </w:endnote>
  <w:endnote w:type="continuationSeparator" w:id="0">
    <w:p w:rsidR="00C33AEB" w:rsidRDefault="00C33AEB" w:rsidP="00B15F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3AEB" w:rsidRDefault="00C33AEB" w:rsidP="00B15FAA">
      <w:r>
        <w:separator/>
      </w:r>
    </w:p>
  </w:footnote>
  <w:footnote w:type="continuationSeparator" w:id="0">
    <w:p w:rsidR="00C33AEB" w:rsidRDefault="00C33AEB" w:rsidP="00B15F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A0BC1"/>
    <w:rsid w:val="00057F32"/>
    <w:rsid w:val="00093C5F"/>
    <w:rsid w:val="0010329E"/>
    <w:rsid w:val="00233C1A"/>
    <w:rsid w:val="00561410"/>
    <w:rsid w:val="00644B92"/>
    <w:rsid w:val="006762E5"/>
    <w:rsid w:val="00694D1B"/>
    <w:rsid w:val="006A0BC1"/>
    <w:rsid w:val="008D2856"/>
    <w:rsid w:val="00957111"/>
    <w:rsid w:val="00B15FAA"/>
    <w:rsid w:val="00B7790C"/>
    <w:rsid w:val="00C33AEB"/>
    <w:rsid w:val="00CE6966"/>
    <w:rsid w:val="00D704CD"/>
    <w:rsid w:val="00FA21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5F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5F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5F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5F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5FA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ian Wang</dc:creator>
  <cp:keywords/>
  <dc:description/>
  <cp:lastModifiedBy>张先荣</cp:lastModifiedBy>
  <cp:revision>7</cp:revision>
  <dcterms:created xsi:type="dcterms:W3CDTF">2019-06-19T09:35:00Z</dcterms:created>
  <dcterms:modified xsi:type="dcterms:W3CDTF">2020-04-20T04:03:00Z</dcterms:modified>
</cp:coreProperties>
</file>